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2EF5A" w14:textId="78707B70" w:rsidR="00901D6C" w:rsidRDefault="00852DDD" w:rsidP="000054B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  <w:r w:rsidRPr="000054B6">
        <w:rPr>
          <w:rFonts w:ascii="Arial" w:hAnsi="Arial" w:cs="Arial"/>
          <w:b/>
          <w:bCs/>
          <w:color w:val="000000" w:themeColor="text1"/>
        </w:rPr>
        <w:t>Assessment</w:t>
      </w:r>
      <w:r w:rsidR="00575F84">
        <w:rPr>
          <w:rFonts w:ascii="Arial" w:hAnsi="Arial" w:cs="Arial"/>
          <w:b/>
          <w:bCs/>
          <w:color w:val="000000" w:themeColor="text1"/>
        </w:rPr>
        <w:t xml:space="preserve"> Tool</w:t>
      </w:r>
      <w:r w:rsidRPr="000054B6">
        <w:rPr>
          <w:rFonts w:ascii="Arial" w:hAnsi="Arial" w:cs="Arial"/>
          <w:b/>
          <w:bCs/>
          <w:color w:val="000000" w:themeColor="text1"/>
        </w:rPr>
        <w:t>: Problem Solving</w:t>
      </w:r>
    </w:p>
    <w:p w14:paraId="11CD1F25" w14:textId="77777777" w:rsidR="00575F84" w:rsidRPr="000054B6" w:rsidRDefault="00575F84" w:rsidP="000054B6">
      <w:pPr>
        <w:spacing w:line="480" w:lineRule="auto"/>
        <w:jc w:val="center"/>
        <w:rPr>
          <w:rFonts w:ascii="Arial" w:hAnsi="Arial" w:cs="Arial"/>
          <w:b/>
          <w:bCs/>
          <w:color w:val="000000" w:themeColor="text1"/>
        </w:rPr>
      </w:pPr>
    </w:p>
    <w:p w14:paraId="1965594C" w14:textId="343214C1" w:rsidR="00C37087" w:rsidRPr="000054B6" w:rsidRDefault="000054B6" w:rsidP="00901D6C">
      <w:pPr>
        <w:spacing w:line="480" w:lineRule="auto"/>
        <w:rPr>
          <w:rFonts w:ascii="Arial" w:hAnsi="Arial" w:cs="Arial"/>
          <w:bCs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>A problem was encountered?</w:t>
      </w:r>
      <w:r w:rsidR="00B201A0" w:rsidRPr="000054B6">
        <w:rPr>
          <w:rFonts w:ascii="Arial" w:hAnsi="Arial" w:cs="Arial"/>
          <w:bCs/>
          <w:color w:val="000000" w:themeColor="text1"/>
        </w:rPr>
        <w:t xml:space="preserve"> </w:t>
      </w:r>
    </w:p>
    <w:p w14:paraId="0D12543F" w14:textId="450B9CAC" w:rsidR="00B201A0" w:rsidRPr="000054B6" w:rsidRDefault="00B201A0" w:rsidP="00901D6C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0054B6">
        <w:rPr>
          <w:rFonts w:ascii="Arial" w:hAnsi="Arial" w:cs="Arial"/>
          <w:bCs/>
          <w:color w:val="000000" w:themeColor="text1"/>
        </w:rPr>
        <w:t>No: do not complete assessment tool ______</w:t>
      </w:r>
    </w:p>
    <w:p w14:paraId="08368A4B" w14:textId="69863AC0" w:rsidR="00B201A0" w:rsidRPr="000054B6" w:rsidRDefault="00B201A0" w:rsidP="00901D6C">
      <w:pPr>
        <w:spacing w:line="480" w:lineRule="auto"/>
        <w:rPr>
          <w:rFonts w:ascii="Arial" w:hAnsi="Arial" w:cs="Arial"/>
          <w:bCs/>
          <w:color w:val="000000" w:themeColor="text1"/>
        </w:rPr>
      </w:pPr>
      <w:r w:rsidRPr="000054B6">
        <w:rPr>
          <w:rFonts w:ascii="Arial" w:hAnsi="Arial" w:cs="Arial"/>
          <w:bCs/>
          <w:color w:val="000000" w:themeColor="text1"/>
        </w:rPr>
        <w:t>Yes: complete assessment tool ____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303"/>
        <w:gridCol w:w="1429"/>
        <w:gridCol w:w="1516"/>
        <w:gridCol w:w="1835"/>
        <w:gridCol w:w="2362"/>
      </w:tblGrid>
      <w:tr w:rsidR="00C37087" w:rsidRPr="000054B6" w14:paraId="542609EC" w14:textId="7C4E1050" w:rsidTr="00037AFA">
        <w:trPr>
          <w:trHeight w:val="913"/>
        </w:trPr>
        <w:tc>
          <w:tcPr>
            <w:tcW w:w="2303" w:type="dxa"/>
            <w:shd w:val="clear" w:color="auto" w:fill="DEEAF6" w:themeFill="accent1" w:themeFillTint="33"/>
          </w:tcPr>
          <w:p w14:paraId="544CD382" w14:textId="54E7FB43" w:rsidR="00C37087" w:rsidRPr="000054B6" w:rsidRDefault="00C37087" w:rsidP="00852D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>Item</w:t>
            </w:r>
          </w:p>
        </w:tc>
        <w:tc>
          <w:tcPr>
            <w:tcW w:w="1429" w:type="dxa"/>
            <w:shd w:val="clear" w:color="auto" w:fill="DEEAF6" w:themeFill="accent1" w:themeFillTint="33"/>
          </w:tcPr>
          <w:p w14:paraId="225B117F" w14:textId="00959021" w:rsidR="00C37087" w:rsidRPr="000054B6" w:rsidRDefault="00C37087" w:rsidP="00852D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>Yes</w:t>
            </w:r>
            <w:r w:rsidR="006D5D1A" w:rsidRPr="000054B6">
              <w:rPr>
                <w:rFonts w:ascii="Arial" w:hAnsi="Arial" w:cs="Arial"/>
                <w:b/>
                <w:bCs/>
                <w:color w:val="000000" w:themeColor="text1"/>
              </w:rPr>
              <w:t>,</w:t>
            </w: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with</w:t>
            </w:r>
            <w:r w:rsidR="006D5D1A" w:rsidRPr="000054B6">
              <w:rPr>
                <w:rFonts w:ascii="Arial" w:hAnsi="Arial" w:cs="Arial"/>
                <w:b/>
                <w:bCs/>
                <w:color w:val="000000" w:themeColor="text1"/>
              </w:rPr>
              <w:t>out</w:t>
            </w: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prompting</w:t>
            </w:r>
            <w:r w:rsidR="00F91781" w:rsidRP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="00037AFA"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6D5D1A" w:rsidRPr="000054B6">
              <w:rPr>
                <w:rFonts w:ascii="Arial" w:hAnsi="Arial" w:cs="Arial"/>
                <w:b/>
                <w:bCs/>
                <w:color w:val="000000" w:themeColor="text1"/>
              </w:rPr>
              <w:t>2</w:t>
            </w:r>
            <w:r w:rsid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points</w:t>
            </w:r>
            <w:r w:rsidR="00037AFA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516" w:type="dxa"/>
            <w:shd w:val="clear" w:color="auto" w:fill="DEEAF6" w:themeFill="accent1" w:themeFillTint="33"/>
          </w:tcPr>
          <w:p w14:paraId="4EC4A1D5" w14:textId="40C51C4D" w:rsidR="00C37087" w:rsidRPr="000054B6" w:rsidRDefault="006D5D1A" w:rsidP="00852D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>Yes, with</w:t>
            </w:r>
            <w:r w:rsidR="00C37087" w:rsidRP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prompting</w:t>
            </w:r>
            <w:r w:rsidR="00F91781" w:rsidRP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  <w:p w14:paraId="1ABB04DD" w14:textId="60422236" w:rsidR="006D5D1A" w:rsidRPr="000054B6" w:rsidRDefault="00037AFA" w:rsidP="00852D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6D5D1A" w:rsidRPr="000054B6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  <w:r w:rsid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point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1835" w:type="dxa"/>
            <w:shd w:val="clear" w:color="auto" w:fill="DEEAF6" w:themeFill="accent1" w:themeFillTint="33"/>
          </w:tcPr>
          <w:p w14:paraId="5745836E" w14:textId="77777777" w:rsidR="00B53E8B" w:rsidRPr="000054B6" w:rsidRDefault="00C37087" w:rsidP="00B544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>No</w:t>
            </w:r>
          </w:p>
          <w:p w14:paraId="13B64FF4" w14:textId="55C0D606" w:rsidR="006D5D1A" w:rsidRPr="000054B6" w:rsidRDefault="00037AFA" w:rsidP="00B5448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</w:t>
            </w:r>
            <w:r w:rsidR="006D5D1A" w:rsidRPr="000054B6">
              <w:rPr>
                <w:rFonts w:ascii="Arial" w:hAnsi="Arial" w:cs="Arial"/>
                <w:b/>
                <w:bCs/>
                <w:color w:val="000000" w:themeColor="text1"/>
              </w:rPr>
              <w:t>0</w:t>
            </w:r>
            <w:r w:rsid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points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2362" w:type="dxa"/>
            <w:shd w:val="clear" w:color="auto" w:fill="DEEAF6" w:themeFill="accent1" w:themeFillTint="33"/>
          </w:tcPr>
          <w:p w14:paraId="59D4D0F0" w14:textId="736BA2C7" w:rsidR="00C37087" w:rsidRPr="000054B6" w:rsidRDefault="00C37087" w:rsidP="00852DD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>Comments</w:t>
            </w:r>
          </w:p>
        </w:tc>
      </w:tr>
      <w:tr w:rsidR="00C37087" w:rsidRPr="000054B6" w14:paraId="15BBEA80" w14:textId="05111E31" w:rsidTr="00037AFA">
        <w:tc>
          <w:tcPr>
            <w:tcW w:w="2303" w:type="dxa"/>
            <w:shd w:val="clear" w:color="auto" w:fill="DEEAF6" w:themeFill="accent1" w:themeFillTint="33"/>
          </w:tcPr>
          <w:p w14:paraId="3444B0B0" w14:textId="0750BF2B" w:rsidR="00C37087" w:rsidRPr="000054B6" w:rsidRDefault="00C37087" w:rsidP="00852DDD">
            <w:pPr>
              <w:pStyle w:val="ListParagraph"/>
              <w:numPr>
                <w:ilvl w:val="0"/>
                <w:numId w:val="5"/>
              </w:numPr>
              <w:ind w:left="454" w:hanging="283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>The student recognized the problem</w:t>
            </w:r>
          </w:p>
        </w:tc>
        <w:tc>
          <w:tcPr>
            <w:tcW w:w="1429" w:type="dxa"/>
          </w:tcPr>
          <w:p w14:paraId="4A3B1459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516" w:type="dxa"/>
          </w:tcPr>
          <w:p w14:paraId="57886DF3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835" w:type="dxa"/>
            <w:shd w:val="clear" w:color="auto" w:fill="auto"/>
          </w:tcPr>
          <w:p w14:paraId="27EEF864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2" w:type="dxa"/>
          </w:tcPr>
          <w:p w14:paraId="7CBFF6BE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C37087" w:rsidRPr="000054B6" w14:paraId="6FE63865" w14:textId="6B69D906" w:rsidTr="00037AFA">
        <w:tc>
          <w:tcPr>
            <w:tcW w:w="2303" w:type="dxa"/>
            <w:shd w:val="clear" w:color="auto" w:fill="DEEAF6" w:themeFill="accent1" w:themeFillTint="33"/>
          </w:tcPr>
          <w:p w14:paraId="651FDFA1" w14:textId="14F3BD0C" w:rsidR="00C37087" w:rsidRPr="000054B6" w:rsidRDefault="00C37087" w:rsidP="00852DDD">
            <w:pPr>
              <w:pStyle w:val="ListParagraph"/>
              <w:numPr>
                <w:ilvl w:val="0"/>
                <w:numId w:val="5"/>
              </w:numPr>
              <w:ind w:left="454" w:hanging="283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>The student attempted to address the problem</w:t>
            </w:r>
          </w:p>
        </w:tc>
        <w:tc>
          <w:tcPr>
            <w:tcW w:w="1429" w:type="dxa"/>
          </w:tcPr>
          <w:p w14:paraId="12D306FF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516" w:type="dxa"/>
          </w:tcPr>
          <w:p w14:paraId="44C02081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835" w:type="dxa"/>
            <w:shd w:val="clear" w:color="auto" w:fill="auto"/>
          </w:tcPr>
          <w:p w14:paraId="19ABD3BA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2" w:type="dxa"/>
          </w:tcPr>
          <w:p w14:paraId="56B79AB6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C37087" w:rsidRPr="000054B6" w14:paraId="3DC52C11" w14:textId="5CB728BC" w:rsidTr="00037AFA">
        <w:tc>
          <w:tcPr>
            <w:tcW w:w="2303" w:type="dxa"/>
            <w:shd w:val="clear" w:color="auto" w:fill="DEEAF6" w:themeFill="accent1" w:themeFillTint="33"/>
          </w:tcPr>
          <w:p w14:paraId="6E0E72E0" w14:textId="31EAAC8F" w:rsidR="00C37087" w:rsidRPr="000054B6" w:rsidRDefault="00C37087" w:rsidP="00852DDD">
            <w:pPr>
              <w:pStyle w:val="ListParagraph"/>
              <w:numPr>
                <w:ilvl w:val="0"/>
                <w:numId w:val="5"/>
              </w:numPr>
              <w:ind w:left="454" w:hanging="283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The actions </w:t>
            </w:r>
            <w:r w:rsidR="006D2E87" w:rsidRP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taken </w:t>
            </w: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>fix</w:t>
            </w:r>
            <w:r w:rsidR="006D2E87" w:rsidRPr="000054B6">
              <w:rPr>
                <w:rFonts w:ascii="Arial" w:hAnsi="Arial" w:cs="Arial"/>
                <w:b/>
                <w:bCs/>
                <w:color w:val="000000" w:themeColor="text1"/>
              </w:rPr>
              <w:t>ed</w:t>
            </w:r>
            <w:r w:rsidRPr="000054B6">
              <w:rPr>
                <w:rFonts w:ascii="Arial" w:hAnsi="Arial" w:cs="Arial"/>
                <w:b/>
                <w:bCs/>
                <w:color w:val="000000" w:themeColor="text1"/>
              </w:rPr>
              <w:t xml:space="preserve"> the problem </w:t>
            </w:r>
          </w:p>
        </w:tc>
        <w:tc>
          <w:tcPr>
            <w:tcW w:w="1429" w:type="dxa"/>
          </w:tcPr>
          <w:p w14:paraId="3B59E2B4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516" w:type="dxa"/>
          </w:tcPr>
          <w:p w14:paraId="025AD974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835" w:type="dxa"/>
            <w:shd w:val="clear" w:color="auto" w:fill="auto"/>
          </w:tcPr>
          <w:p w14:paraId="7254E43F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2" w:type="dxa"/>
          </w:tcPr>
          <w:p w14:paraId="79A28E5C" w14:textId="77777777" w:rsidR="00C37087" w:rsidRPr="000054B6" w:rsidRDefault="00C37087" w:rsidP="00C37087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</w:tbl>
    <w:p w14:paraId="6EBEB037" w14:textId="77777777" w:rsidR="00F250E0" w:rsidRPr="000054B6" w:rsidRDefault="00F250E0" w:rsidP="00901D6C">
      <w:pPr>
        <w:spacing w:line="480" w:lineRule="auto"/>
        <w:rPr>
          <w:rFonts w:ascii="Arial" w:hAnsi="Arial" w:cs="Arial"/>
          <w:color w:val="FF0000"/>
        </w:rPr>
      </w:pPr>
    </w:p>
    <w:p w14:paraId="1F04D357" w14:textId="1F4FD10D" w:rsidR="00852DDD" w:rsidRPr="000054B6" w:rsidRDefault="00852DDD" w:rsidP="00852DDD">
      <w:pPr>
        <w:rPr>
          <w:rFonts w:ascii="Arial" w:hAnsi="Arial" w:cs="Arial"/>
          <w:b/>
          <w:color w:val="000000" w:themeColor="text1"/>
        </w:rPr>
      </w:pPr>
      <w:r w:rsidRPr="000054B6">
        <w:rPr>
          <w:rFonts w:ascii="Arial" w:hAnsi="Arial" w:cs="Arial"/>
          <w:b/>
          <w:color w:val="000000" w:themeColor="text1"/>
        </w:rPr>
        <w:t>Directions and Scoring:</w:t>
      </w:r>
    </w:p>
    <w:p w14:paraId="172C734B" w14:textId="6B21F1E2" w:rsidR="00852DDD" w:rsidRPr="000054B6" w:rsidRDefault="00852DDD" w:rsidP="00852DDD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>This assessment will be completed by faculty evaluating students during psychomotor skills testing. Faculty will be provided with education regarding how to use this assessment</w:t>
      </w:r>
      <w:r w:rsidR="006D2E87" w:rsidRPr="000054B6">
        <w:rPr>
          <w:rFonts w:ascii="Arial" w:hAnsi="Arial" w:cs="Arial"/>
          <w:color w:val="000000" w:themeColor="text1"/>
        </w:rPr>
        <w:t xml:space="preserve"> tool</w:t>
      </w:r>
      <w:r w:rsidRPr="000054B6">
        <w:rPr>
          <w:rFonts w:ascii="Arial" w:hAnsi="Arial" w:cs="Arial"/>
          <w:color w:val="000000" w:themeColor="text1"/>
        </w:rPr>
        <w:t xml:space="preserve">. </w:t>
      </w:r>
    </w:p>
    <w:p w14:paraId="03DBD210" w14:textId="77777777" w:rsidR="00B54486" w:rsidRPr="000054B6" w:rsidRDefault="00B54486" w:rsidP="00852DDD">
      <w:pPr>
        <w:rPr>
          <w:rFonts w:ascii="Arial" w:hAnsi="Arial" w:cs="Arial"/>
          <w:color w:val="000000" w:themeColor="text1"/>
        </w:rPr>
      </w:pPr>
    </w:p>
    <w:p w14:paraId="23165C79" w14:textId="2BE64B53" w:rsidR="00B54486" w:rsidRPr="000054B6" w:rsidRDefault="00B54486" w:rsidP="00852DDD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>If the student does not encounter a problem this tool will not be completed.</w:t>
      </w:r>
    </w:p>
    <w:p w14:paraId="104956B4" w14:textId="77777777" w:rsidR="006D2E87" w:rsidRPr="000054B6" w:rsidRDefault="006D2E87" w:rsidP="00852DDD">
      <w:pPr>
        <w:rPr>
          <w:rFonts w:ascii="Arial" w:hAnsi="Arial" w:cs="Arial"/>
          <w:color w:val="000000" w:themeColor="text1"/>
        </w:rPr>
      </w:pPr>
    </w:p>
    <w:p w14:paraId="0CC0F12A" w14:textId="640E319D" w:rsidR="00852DDD" w:rsidRPr="000054B6" w:rsidRDefault="00B201A0" w:rsidP="00852DDD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 xml:space="preserve">Students will be rated on </w:t>
      </w:r>
      <w:r w:rsidRPr="000054B6">
        <w:rPr>
          <w:rFonts w:ascii="Arial" w:hAnsi="Arial" w:cs="Arial"/>
          <w:b/>
          <w:color w:val="000000" w:themeColor="text1"/>
        </w:rPr>
        <w:t>three</w:t>
      </w:r>
      <w:r w:rsidR="00852DDD" w:rsidRPr="000054B6">
        <w:rPr>
          <w:rFonts w:ascii="Arial" w:hAnsi="Arial" w:cs="Arial"/>
          <w:b/>
          <w:color w:val="000000" w:themeColor="text1"/>
        </w:rPr>
        <w:t xml:space="preserve"> items</w:t>
      </w:r>
      <w:r w:rsidR="00852DDD" w:rsidRPr="000054B6">
        <w:rPr>
          <w:rFonts w:ascii="Arial" w:hAnsi="Arial" w:cs="Arial"/>
          <w:color w:val="000000" w:themeColor="text1"/>
        </w:rPr>
        <w:t xml:space="preserve"> and will</w:t>
      </w:r>
      <w:r w:rsidR="006D2E87" w:rsidRPr="000054B6">
        <w:rPr>
          <w:rFonts w:ascii="Arial" w:hAnsi="Arial" w:cs="Arial"/>
          <w:color w:val="000000" w:themeColor="text1"/>
        </w:rPr>
        <w:t xml:space="preserve"> receive a score for each item:</w:t>
      </w:r>
    </w:p>
    <w:p w14:paraId="561C5AEF" w14:textId="0928B84F" w:rsidR="00852DDD" w:rsidRPr="000054B6" w:rsidRDefault="00852DDD" w:rsidP="00852DDD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>Yes, with</w:t>
      </w:r>
      <w:r w:rsidR="006D5D1A" w:rsidRPr="000054B6">
        <w:rPr>
          <w:rFonts w:ascii="Arial" w:hAnsi="Arial" w:cs="Arial"/>
          <w:color w:val="000000" w:themeColor="text1"/>
        </w:rPr>
        <w:t>out</w:t>
      </w:r>
      <w:r w:rsidRPr="000054B6">
        <w:rPr>
          <w:rFonts w:ascii="Arial" w:hAnsi="Arial" w:cs="Arial"/>
          <w:color w:val="000000" w:themeColor="text1"/>
        </w:rPr>
        <w:t xml:space="preserve"> prompting: </w:t>
      </w:r>
      <w:r w:rsidRPr="000054B6">
        <w:rPr>
          <w:rFonts w:ascii="Arial" w:hAnsi="Arial" w:cs="Arial"/>
          <w:b/>
          <w:color w:val="000000" w:themeColor="text1"/>
        </w:rPr>
        <w:t>2 points</w:t>
      </w:r>
    </w:p>
    <w:p w14:paraId="3A63E5E8" w14:textId="40A4B10B" w:rsidR="006D2E87" w:rsidRPr="000054B6" w:rsidRDefault="00852DDD" w:rsidP="00852DDD">
      <w:pPr>
        <w:rPr>
          <w:rFonts w:ascii="Arial" w:hAnsi="Arial" w:cs="Arial"/>
          <w:b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>Yes,</w:t>
      </w:r>
      <w:r w:rsidR="006D5D1A" w:rsidRPr="000054B6">
        <w:rPr>
          <w:rFonts w:ascii="Arial" w:hAnsi="Arial" w:cs="Arial"/>
          <w:color w:val="000000" w:themeColor="text1"/>
        </w:rPr>
        <w:t xml:space="preserve"> with</w:t>
      </w:r>
      <w:r w:rsidRPr="000054B6">
        <w:rPr>
          <w:rFonts w:ascii="Arial" w:hAnsi="Arial" w:cs="Arial"/>
          <w:color w:val="000000" w:themeColor="text1"/>
        </w:rPr>
        <w:t xml:space="preserve"> prompting: </w:t>
      </w:r>
      <w:r w:rsidRPr="000054B6">
        <w:rPr>
          <w:rFonts w:ascii="Arial" w:hAnsi="Arial" w:cs="Arial"/>
          <w:b/>
          <w:color w:val="000000" w:themeColor="text1"/>
        </w:rPr>
        <w:t>1 point</w:t>
      </w:r>
    </w:p>
    <w:p w14:paraId="5F3ACE7F" w14:textId="2575FC7C" w:rsidR="00852DDD" w:rsidRPr="000054B6" w:rsidRDefault="00852DDD" w:rsidP="00852DDD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>No</w:t>
      </w:r>
      <w:r w:rsidR="006D2E87" w:rsidRPr="000054B6">
        <w:rPr>
          <w:rFonts w:ascii="Arial" w:hAnsi="Arial" w:cs="Arial"/>
          <w:color w:val="000000" w:themeColor="text1"/>
        </w:rPr>
        <w:t xml:space="preserve">: </w:t>
      </w:r>
      <w:r w:rsidR="006D2E87" w:rsidRPr="000054B6">
        <w:rPr>
          <w:rFonts w:ascii="Arial" w:hAnsi="Arial" w:cs="Arial"/>
          <w:b/>
          <w:color w:val="000000" w:themeColor="text1"/>
        </w:rPr>
        <w:t>0 points</w:t>
      </w:r>
    </w:p>
    <w:p w14:paraId="688FE492" w14:textId="77777777" w:rsidR="006D2E87" w:rsidRPr="000054B6" w:rsidRDefault="006D2E87" w:rsidP="006D2E87">
      <w:pPr>
        <w:rPr>
          <w:rFonts w:ascii="Arial" w:hAnsi="Arial" w:cs="Arial"/>
          <w:color w:val="000000" w:themeColor="text1"/>
        </w:rPr>
      </w:pPr>
    </w:p>
    <w:p w14:paraId="7340A32E" w14:textId="4CA60B3C" w:rsidR="006D2E87" w:rsidRPr="000054B6" w:rsidRDefault="006D2E87" w:rsidP="006D2E87">
      <w:pPr>
        <w:rPr>
          <w:rFonts w:ascii="Arial" w:hAnsi="Arial" w:cs="Arial"/>
          <w:color w:val="000000" w:themeColor="text1"/>
        </w:rPr>
      </w:pPr>
      <w:r w:rsidRPr="000054B6">
        <w:rPr>
          <w:rFonts w:ascii="Arial" w:hAnsi="Arial" w:cs="Arial"/>
          <w:color w:val="000000" w:themeColor="text1"/>
        </w:rPr>
        <w:t>The possible range of scores for this assessment tool are 0 –</w:t>
      </w:r>
      <w:r w:rsidR="00B201A0" w:rsidRPr="000054B6">
        <w:rPr>
          <w:rFonts w:ascii="Arial" w:hAnsi="Arial" w:cs="Arial"/>
          <w:color w:val="000000" w:themeColor="text1"/>
        </w:rPr>
        <w:t xml:space="preserve"> 6</w:t>
      </w:r>
      <w:r w:rsidRPr="000054B6">
        <w:rPr>
          <w:rFonts w:ascii="Arial" w:hAnsi="Arial" w:cs="Arial"/>
          <w:color w:val="000000" w:themeColor="text1"/>
        </w:rPr>
        <w:t xml:space="preserve">, with 0 indicating </w:t>
      </w:r>
      <w:r w:rsidR="00B201A0" w:rsidRPr="000054B6">
        <w:rPr>
          <w:rFonts w:ascii="Arial" w:hAnsi="Arial" w:cs="Arial"/>
          <w:color w:val="000000" w:themeColor="text1"/>
        </w:rPr>
        <w:t>the student did not recognize the problem</w:t>
      </w:r>
      <w:r w:rsidR="00B54486" w:rsidRPr="000054B6">
        <w:rPr>
          <w:rFonts w:ascii="Arial" w:hAnsi="Arial" w:cs="Arial"/>
          <w:color w:val="000000" w:themeColor="text1"/>
        </w:rPr>
        <w:t xml:space="preserve"> (even with prompting)</w:t>
      </w:r>
      <w:r w:rsidR="00B201A0" w:rsidRPr="000054B6">
        <w:rPr>
          <w:rFonts w:ascii="Arial" w:hAnsi="Arial" w:cs="Arial"/>
          <w:color w:val="000000" w:themeColor="text1"/>
        </w:rPr>
        <w:t xml:space="preserve">. </w:t>
      </w:r>
      <w:r w:rsidR="006D5D1A" w:rsidRPr="000054B6">
        <w:rPr>
          <w:rFonts w:ascii="Arial" w:hAnsi="Arial" w:cs="Arial"/>
          <w:color w:val="000000" w:themeColor="text1"/>
        </w:rPr>
        <w:t>A score of 4- 6</w:t>
      </w:r>
      <w:r w:rsidRPr="000054B6">
        <w:rPr>
          <w:rFonts w:ascii="Arial" w:hAnsi="Arial" w:cs="Arial"/>
          <w:color w:val="000000" w:themeColor="text1"/>
        </w:rPr>
        <w:t xml:space="preserve"> will indicate that the student demonstrated</w:t>
      </w:r>
      <w:r w:rsidR="006D5D1A" w:rsidRPr="000054B6">
        <w:rPr>
          <w:rFonts w:ascii="Arial" w:hAnsi="Arial" w:cs="Arial"/>
          <w:color w:val="000000" w:themeColor="text1"/>
        </w:rPr>
        <w:t xml:space="preserve"> strong problem solving skills whereas a score of 1-3 will indicate that the student demonstrated poorer problem solving. </w:t>
      </w:r>
    </w:p>
    <w:p w14:paraId="42C11F18" w14:textId="77777777" w:rsidR="006D2E87" w:rsidRPr="000054B6" w:rsidRDefault="006D2E87" w:rsidP="00852DDD">
      <w:pPr>
        <w:rPr>
          <w:rFonts w:ascii="Arial" w:hAnsi="Arial" w:cs="Arial"/>
          <w:color w:val="000000" w:themeColor="text1"/>
        </w:rPr>
      </w:pPr>
    </w:p>
    <w:p w14:paraId="123324BC" w14:textId="77777777" w:rsidR="00852DDD" w:rsidRPr="000054B6" w:rsidRDefault="00852DDD" w:rsidP="00852DDD">
      <w:pPr>
        <w:rPr>
          <w:rFonts w:ascii="Arial" w:hAnsi="Arial" w:cs="Arial"/>
          <w:color w:val="000000" w:themeColor="text1"/>
        </w:rPr>
      </w:pPr>
    </w:p>
    <w:sectPr w:rsidR="00852DDD" w:rsidRPr="000054B6" w:rsidSect="00CE55C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881570" w14:textId="77777777" w:rsidR="00F747A0" w:rsidRDefault="00F747A0" w:rsidP="00B74930">
      <w:r>
        <w:separator/>
      </w:r>
    </w:p>
  </w:endnote>
  <w:endnote w:type="continuationSeparator" w:id="0">
    <w:p w14:paraId="5D1B8C3C" w14:textId="77777777" w:rsidR="00F747A0" w:rsidRDefault="00F747A0" w:rsidP="00B74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9D9C9" w14:textId="77777777" w:rsidR="00F33B90" w:rsidRDefault="00F33B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C41707" w14:textId="77777777" w:rsidR="00F33B90" w:rsidRDefault="00F33B9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6CE75" w14:textId="77777777" w:rsidR="00F33B90" w:rsidRDefault="00F33B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B0A9" w14:textId="77777777" w:rsidR="00F747A0" w:rsidRDefault="00F747A0" w:rsidP="00B74930">
      <w:r>
        <w:separator/>
      </w:r>
    </w:p>
  </w:footnote>
  <w:footnote w:type="continuationSeparator" w:id="0">
    <w:p w14:paraId="6F5110DA" w14:textId="77777777" w:rsidR="00F747A0" w:rsidRDefault="00F747A0" w:rsidP="00B749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77DBF" w14:textId="77777777" w:rsidR="00F33B90" w:rsidRDefault="00F33B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56FFC" w14:textId="65DAE7AC" w:rsidR="00B74930" w:rsidRDefault="00B749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3A0DC" w14:textId="77777777" w:rsidR="00F33B90" w:rsidRDefault="00F33B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9863C2"/>
    <w:multiLevelType w:val="multilevel"/>
    <w:tmpl w:val="8DC40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E61A75"/>
    <w:multiLevelType w:val="hybridMultilevel"/>
    <w:tmpl w:val="78BADCBC"/>
    <w:lvl w:ilvl="0" w:tplc="8C16921E">
      <w:start w:val="1"/>
      <w:numFmt w:val="decimal"/>
      <w:lvlText w:val="[%1]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14308"/>
    <w:multiLevelType w:val="hybridMultilevel"/>
    <w:tmpl w:val="921268E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EC46DC"/>
    <w:multiLevelType w:val="hybridMultilevel"/>
    <w:tmpl w:val="A68607B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EC52B2EA"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1EE295A"/>
    <w:multiLevelType w:val="hybridMultilevel"/>
    <w:tmpl w:val="212859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542292">
    <w:abstractNumId w:val="0"/>
  </w:num>
  <w:num w:numId="2" w16cid:durableId="646518516">
    <w:abstractNumId w:val="1"/>
  </w:num>
  <w:num w:numId="3" w16cid:durableId="818959481">
    <w:abstractNumId w:val="2"/>
  </w:num>
  <w:num w:numId="4" w16cid:durableId="685713778">
    <w:abstractNumId w:val="3"/>
  </w:num>
  <w:num w:numId="5" w16cid:durableId="9589229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F98"/>
    <w:rsid w:val="000054B6"/>
    <w:rsid w:val="00037AFA"/>
    <w:rsid w:val="00052CE1"/>
    <w:rsid w:val="000533D5"/>
    <w:rsid w:val="00055886"/>
    <w:rsid w:val="00127167"/>
    <w:rsid w:val="0017255F"/>
    <w:rsid w:val="00216F98"/>
    <w:rsid w:val="003022F1"/>
    <w:rsid w:val="0037433D"/>
    <w:rsid w:val="0044357C"/>
    <w:rsid w:val="00474FAD"/>
    <w:rsid w:val="00575F84"/>
    <w:rsid w:val="005D5814"/>
    <w:rsid w:val="006D2E87"/>
    <w:rsid w:val="006D5D1A"/>
    <w:rsid w:val="00852DDD"/>
    <w:rsid w:val="00882D14"/>
    <w:rsid w:val="008C13C4"/>
    <w:rsid w:val="00901D6C"/>
    <w:rsid w:val="009B69E6"/>
    <w:rsid w:val="009E750E"/>
    <w:rsid w:val="00A173FB"/>
    <w:rsid w:val="00A73E10"/>
    <w:rsid w:val="00B201A0"/>
    <w:rsid w:val="00B26BAE"/>
    <w:rsid w:val="00B53E8B"/>
    <w:rsid w:val="00B54486"/>
    <w:rsid w:val="00B74930"/>
    <w:rsid w:val="00C37087"/>
    <w:rsid w:val="00C5226B"/>
    <w:rsid w:val="00CE55CC"/>
    <w:rsid w:val="00EE69F3"/>
    <w:rsid w:val="00F250E0"/>
    <w:rsid w:val="00F33B90"/>
    <w:rsid w:val="00F747A0"/>
    <w:rsid w:val="00F9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D73A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1D6C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D6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749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4930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B749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4930"/>
    <w:rPr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37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0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087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087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0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087"/>
    <w:rPr>
      <w:rFonts w:ascii="Segoe UI" w:hAnsi="Segoe UI" w:cs="Segoe UI"/>
      <w:sz w:val="18"/>
      <w:szCs w:val="18"/>
      <w:lang w:val="en-CA"/>
    </w:rPr>
  </w:style>
  <w:style w:type="table" w:styleId="TableGrid">
    <w:name w:val="Table Grid"/>
    <w:basedOn w:val="TableNormal"/>
    <w:uiPriority w:val="39"/>
    <w:rsid w:val="00C370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morial University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Stevens</dc:creator>
  <cp:keywords/>
  <dc:description/>
  <cp:lastModifiedBy>Stevens, Kathleen Laura</cp:lastModifiedBy>
  <cp:revision>2</cp:revision>
  <dcterms:created xsi:type="dcterms:W3CDTF">2023-10-12T23:43:00Z</dcterms:created>
  <dcterms:modified xsi:type="dcterms:W3CDTF">2023-10-12T23:43:00Z</dcterms:modified>
</cp:coreProperties>
</file>